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S1 | </w:t>
      </w:r>
      <w:r>
        <w:rPr>
          <w:rFonts w:cs="Times New Roman" w:ascii="Times New Roman" w:hAnsi="Times New Roman"/>
          <w:sz w:val="24"/>
          <w:szCs w:val="24"/>
        </w:rPr>
        <w:t>Morphological and molecular characterization of mycoparasitic fungal isolates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3330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984"/>
        <w:gridCol w:w="1576"/>
        <w:gridCol w:w="1684"/>
        <w:gridCol w:w="2123"/>
        <w:gridCol w:w="1630"/>
        <w:gridCol w:w="1614"/>
        <w:gridCol w:w="1522"/>
        <w:gridCol w:w="1491"/>
      </w:tblGrid>
      <w:tr>
        <w:trPr/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solate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Colony morphology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Spore / structure</w:t>
            </w:r>
          </w:p>
        </w:tc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Fungal species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Accession no.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Closest reference  (NCBI)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Reference accession no.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Similarity (%)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NAU-CM 1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Ostiolate, globose pycnidia </w:t>
            </w:r>
          </w:p>
        </w:tc>
        <w:tc>
          <w:tcPr>
            <w:tcW w:w="1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bundant conidia</w:t>
            </w:r>
          </w:p>
        </w:tc>
        <w:tc>
          <w:tcPr>
            <w:tcW w:w="2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Paraphaeosphaeria minitans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L614782</w:t>
            </w:r>
          </w:p>
        </w:tc>
        <w:tc>
          <w:tcPr>
            <w:tcW w:w="1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rain P4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N795740</w:t>
            </w:r>
          </w:p>
        </w:tc>
        <w:tc>
          <w:tcPr>
            <w:tcW w:w="1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89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NAU-CM 2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reyish white colonies with aggregated mycelia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onidia sparse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P. minitan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.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L61498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rain P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N795740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89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M 6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Whitish, mildly cottony mycelia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yaline conidia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P. minitans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N025056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rain CB 11175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H86288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0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NAU-CR 0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ast-growing pink colonies with branched conidiophores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lliptical, hyaline conidia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Clonostachys rosea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Z754407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solate 67-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KP27407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0%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NAU-CR 02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ast-growing pink colonies with branched conidiophores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lliptical, hyaline conidia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C. rosea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N025052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solate 67-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KP27407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0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NAU-CR 0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ast-growing pink colonies with branched conidiophores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lliptical, hyaline conidia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C. rosea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N025053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solate 67-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KP27407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0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NAU-CR 0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ast-growing pink colonies with branched conidiophores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lliptical, hyaline conidia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C. rosea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N025054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solate 67-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KP27407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0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NAU-CR 05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ast-growing pink colonies with branched conidiophores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lliptical, hyaline conidia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C. rosea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N025055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solate 67-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KP27407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0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F-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reenish colonies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rush-like conidiophore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Penicillium sclerotiorum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N062087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rain E23Y 1A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W090660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2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F-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igmented colonies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ark multicellular conidia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Epicoccum nigrum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N02479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rain F48-0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KX66441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6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F-1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ompact dark colonies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bundant hyaline conidia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Phoma herbarum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N062193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rain YE313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H47728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8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F-1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live-green, velvety colonies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hains of lemon-shaped conidia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Cladosporium cladosporioides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N045141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rain F47-0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KX664414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5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F-12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live-green, velvety colonies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hains of lemon-shaped conidia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C. cladosporioides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N024886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rain F47-0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KX664414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5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F-1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ark colonies with pycnidia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llipsoidal, hyaline conidia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Phoma sp.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N025047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rain YE313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H47728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8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F-1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ark colonies with pycnidia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llipsoidal, hyaline conidia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Phoma sp.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N025046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rain YE313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H47728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8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F-15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rust-like colonies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ark fruiting bodies, bicellular spore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Didymella rhei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N025049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rain PLS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M95221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7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F-16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sh-coloured colonies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bundant hyaline conidia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D. glomerata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N02505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rain PLS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M95221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7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F-1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rust-like colonies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ark fruiting bodies, bicellular spore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Roussoella neopustulans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N025051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rain CMRP 4969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L79916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5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F-1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reenish colonies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rush-like conidiophore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Talaromyces verruculosus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N025057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rain RK1Tm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W34463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83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F-1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preading growth with perithecia, spiral appendages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emon-shaped spore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Chaetomium convolutum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N025068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solate 10HMD2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Q509904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</w:tr>
      <w:tr>
        <w:trPr/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1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F-20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preading growth with perithecia, spiral appendages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emon-shaped spores</w:t>
            </w:r>
          </w:p>
        </w:tc>
        <w:tc>
          <w:tcPr>
            <w:tcW w:w="2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C. convolutum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N025067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solate CBS 364.83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H861610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2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106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S2 | </w:t>
      </w:r>
      <w:r>
        <w:rPr>
          <w:rFonts w:cs="Times New Roman" w:ascii="Times New Roman" w:hAnsi="Times New Roman"/>
          <w:sz w:val="24"/>
          <w:szCs w:val="24"/>
        </w:rPr>
        <w:t xml:space="preserve">Population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. minitnas </w:t>
      </w:r>
      <w:r>
        <w:rPr>
          <w:rFonts w:cs="Times New Roman" w:ascii="Times New Roman" w:hAnsi="Times New Roman"/>
          <w:sz w:val="24"/>
          <w:szCs w:val="24"/>
        </w:rPr>
        <w:t>(TNAU-CM 1) in different liquid medium on 2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DAI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4054"/>
        <w:gridCol w:w="2346"/>
        <w:gridCol w:w="11"/>
        <w:gridCol w:w="2335"/>
      </w:tblGrid>
      <w:tr>
        <w:trPr/>
        <w:tc>
          <w:tcPr>
            <w:tcW w:w="8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l. no.</w:t>
            </w:r>
          </w:p>
        </w:tc>
        <w:tc>
          <w:tcPr>
            <w:tcW w:w="40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iquid medium</w:t>
            </w:r>
          </w:p>
        </w:tc>
        <w:tc>
          <w:tcPr>
            <w:tcW w:w="46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P. minitans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TNAU-CM 1)</w:t>
            </w:r>
          </w:p>
        </w:tc>
      </w:tr>
      <w:tr>
        <w:trPr/>
        <w:tc>
          <w:tcPr>
            <w:tcW w:w="8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0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ry mycelial weight (g/l)*</w:t>
            </w:r>
          </w:p>
        </w:tc>
        <w:tc>
          <w:tcPr>
            <w:tcW w:w="23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porulation (1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 xml:space="preserve">8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pores/ml)*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t yeast broth</w:t>
            </w:r>
          </w:p>
        </w:tc>
        <w:tc>
          <w:tcPr>
            <w:tcW w:w="235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33)</w:t>
            </w:r>
          </w:p>
        </w:tc>
        <w:tc>
          <w:tcPr>
            <w:tcW w:w="2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78)</w:t>
            </w:r>
          </w:p>
        </w:tc>
      </w:tr>
      <w:tr>
        <w:trPr/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trient yeast sucrose broth</w:t>
            </w:r>
          </w:p>
        </w:tc>
        <w:tc>
          <w:tcPr>
            <w:tcW w:w="235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9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60)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93)</w:t>
            </w:r>
          </w:p>
        </w:tc>
      </w:tr>
      <w:tr>
        <w:trPr/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asses yeast broth</w:t>
            </w:r>
          </w:p>
        </w:tc>
        <w:tc>
          <w:tcPr>
            <w:tcW w:w="235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4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.05)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70)</w:t>
            </w:r>
          </w:p>
        </w:tc>
      </w:tr>
      <w:tr>
        <w:trPr/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0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ggery yeast broth</w:t>
            </w:r>
          </w:p>
        </w:tc>
        <w:tc>
          <w:tcPr>
            <w:tcW w:w="235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70)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28)</w:t>
            </w:r>
          </w:p>
        </w:tc>
      </w:tr>
      <w:tr>
        <w:trPr/>
        <w:tc>
          <w:tcPr>
            <w:tcW w:w="4884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 (P≤ 0.05)</w:t>
            </w:r>
          </w:p>
        </w:tc>
        <w:tc>
          <w:tcPr>
            <w:tcW w:w="235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8</w:t>
            </w:r>
          </w:p>
        </w:tc>
      </w:tr>
      <w:tr>
        <w:trPr/>
        <w:tc>
          <w:tcPr>
            <w:tcW w:w="48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D </w:t>
            </w:r>
          </w:p>
        </w:tc>
        <w:tc>
          <w:tcPr>
            <w:tcW w:w="23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*Values are means of four replications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s in the parentheses are square root transformed values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ans in a column followed by same superscript alphabet are not significantly different as per DMRT at P≤ 0.0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10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54" w:before="0" w:after="160"/>
    </w:pPr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6T12:56:00Z</dcterms:created>
  <dc:creator>Ruppavalli M.V.</dc:creator>
  <dc:description/>
  <cp:keywords/>
  <dc:language>en-US</dc:language>
  <cp:lastModifiedBy>Sambasivam Periyannan</cp:lastModifiedBy>
  <dcterms:modified xsi:type="dcterms:W3CDTF">2026-01-20T23:48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e9659c-9d9b-49ee-8578-186db6a27930</vt:lpwstr>
  </property>
</Properties>
</file>